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B515A" w14:textId="2F01E86D" w:rsidR="005E53F8" w:rsidRPr="00FD62AA" w:rsidRDefault="00AE0DDF" w:rsidP="00F747AC">
      <w:pPr>
        <w:spacing w:after="240"/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Additional file </w:t>
      </w:r>
      <w:r w:rsidR="00920466">
        <w:rPr>
          <w:rFonts w:ascii="Arial" w:hAnsi="Arial" w:cs="Arial"/>
          <w:b/>
          <w:bCs/>
          <w:u w:val="single"/>
        </w:rPr>
        <w:t>3</w:t>
      </w:r>
      <w:r>
        <w:rPr>
          <w:rFonts w:ascii="Arial" w:hAnsi="Arial" w:cs="Arial"/>
          <w:b/>
          <w:bCs/>
          <w:u w:val="single"/>
        </w:rPr>
        <w:t xml:space="preserve">: </w:t>
      </w:r>
      <w:r w:rsidR="00F10C99">
        <w:rPr>
          <w:rFonts w:ascii="Arial" w:hAnsi="Arial" w:cs="Arial"/>
          <w:b/>
          <w:bCs/>
          <w:u w:val="single"/>
        </w:rPr>
        <w:t xml:space="preserve">Supplementary </w:t>
      </w:r>
      <w:r w:rsidR="00920466">
        <w:rPr>
          <w:rFonts w:ascii="Arial" w:hAnsi="Arial" w:cs="Arial"/>
          <w:b/>
          <w:bCs/>
          <w:u w:val="single"/>
        </w:rPr>
        <w:t>figures</w:t>
      </w:r>
    </w:p>
    <w:p w14:paraId="777C62D3" w14:textId="53B50D27" w:rsidR="003F3256" w:rsidRPr="00B64339" w:rsidRDefault="00913438" w:rsidP="00F747AC">
      <w:pPr>
        <w:spacing w:after="240"/>
      </w:pPr>
      <w:r w:rsidRPr="00FD62AA">
        <w:rPr>
          <w:rFonts w:ascii="Arial" w:hAnsi="Arial" w:cs="Arial"/>
          <w:b/>
          <w:bCs/>
        </w:rPr>
        <w:t>Figure S1. PRISMA</w:t>
      </w:r>
      <w:r w:rsidR="0006589A">
        <w:rPr>
          <w:rFonts w:ascii="Arial" w:hAnsi="Arial" w:cs="Arial"/>
          <w:b/>
          <w:bCs/>
        </w:rPr>
        <w:t>-ScR</w:t>
      </w:r>
      <w:r w:rsidRPr="00FD62AA">
        <w:rPr>
          <w:rFonts w:ascii="Arial" w:hAnsi="Arial" w:cs="Arial"/>
          <w:b/>
          <w:bCs/>
        </w:rPr>
        <w:t xml:space="preserve"> flowchart</w:t>
      </w:r>
      <w:r w:rsidR="00FD4E7A" w:rsidRPr="00FD62AA">
        <w:rPr>
          <w:rFonts w:ascii="Arial" w:hAnsi="Arial" w:cs="Arial"/>
          <w:b/>
          <w:bCs/>
        </w:rPr>
        <w:t xml:space="preserve"> for the scoping review. </w:t>
      </w:r>
      <w:r w:rsidR="00FD4E7A" w:rsidRPr="00FD62AA">
        <w:rPr>
          <w:rFonts w:ascii="Arial" w:hAnsi="Arial" w:cs="Arial"/>
        </w:rPr>
        <w:t>Screening identified</w:t>
      </w:r>
      <w:r w:rsidR="00C53152" w:rsidRPr="00FD62AA">
        <w:rPr>
          <w:rFonts w:ascii="Arial" w:hAnsi="Arial" w:cs="Arial"/>
        </w:rPr>
        <w:t xml:space="preserve"> </w:t>
      </w:r>
      <w:r w:rsidR="00DF69AE" w:rsidRPr="00FD62AA">
        <w:rPr>
          <w:rFonts w:ascii="Arial" w:hAnsi="Arial" w:cs="Arial"/>
        </w:rPr>
        <w:t>1</w:t>
      </w:r>
      <w:r w:rsidR="00DD0719" w:rsidRPr="00FD62AA">
        <w:rPr>
          <w:rFonts w:ascii="Arial" w:hAnsi="Arial" w:cs="Arial"/>
        </w:rPr>
        <w:t>7</w:t>
      </w:r>
      <w:r w:rsidR="00C53152" w:rsidRPr="00FD62AA">
        <w:rPr>
          <w:rFonts w:ascii="Arial" w:hAnsi="Arial" w:cs="Arial"/>
        </w:rPr>
        <w:t xml:space="preserve"> unique modelling studies</w:t>
      </w:r>
      <w:r w:rsidR="00DF69AE" w:rsidRPr="00FD62AA">
        <w:rPr>
          <w:rFonts w:ascii="Arial" w:hAnsi="Arial" w:cs="Arial"/>
        </w:rPr>
        <w:t xml:space="preserve"> that used 1</w:t>
      </w:r>
      <w:r w:rsidR="00DD0719" w:rsidRPr="00FD62AA">
        <w:rPr>
          <w:rFonts w:ascii="Arial" w:hAnsi="Arial" w:cs="Arial"/>
        </w:rPr>
        <w:t>3</w:t>
      </w:r>
      <w:r w:rsidR="00DF69AE" w:rsidRPr="00FD62AA">
        <w:rPr>
          <w:rFonts w:ascii="Arial" w:hAnsi="Arial" w:cs="Arial"/>
        </w:rPr>
        <w:t xml:space="preserve"> different models to estimate the </w:t>
      </w:r>
      <w:r w:rsidR="00055004" w:rsidRPr="00FD62AA">
        <w:rPr>
          <w:rFonts w:ascii="Arial" w:hAnsi="Arial" w:cs="Arial"/>
        </w:rPr>
        <w:t>impact</w:t>
      </w:r>
      <w:r w:rsidR="00DF69AE" w:rsidRPr="00FD62AA">
        <w:rPr>
          <w:rFonts w:ascii="Arial" w:hAnsi="Arial" w:cs="Arial"/>
        </w:rPr>
        <w:t xml:space="preserve"> of structural determinants or</w:t>
      </w:r>
      <w:r w:rsidR="00055004" w:rsidRPr="00FD62AA">
        <w:rPr>
          <w:rFonts w:ascii="Arial" w:hAnsi="Arial" w:cs="Arial"/>
        </w:rPr>
        <w:t xml:space="preserve"> </w:t>
      </w:r>
      <w:r w:rsidR="00DF69AE" w:rsidRPr="00FD62AA">
        <w:rPr>
          <w:rFonts w:ascii="Arial" w:hAnsi="Arial" w:cs="Arial"/>
        </w:rPr>
        <w:t>interventions, including criminali</w:t>
      </w:r>
      <w:r w:rsidR="006764CD">
        <w:rPr>
          <w:rFonts w:ascii="Arial" w:hAnsi="Arial" w:cs="Arial"/>
        </w:rPr>
        <w:t>s</w:t>
      </w:r>
      <w:r w:rsidR="00DF69AE" w:rsidRPr="00FD62AA">
        <w:rPr>
          <w:rFonts w:ascii="Arial" w:hAnsi="Arial" w:cs="Arial"/>
        </w:rPr>
        <w:t>ation and incarceration, stigma and discrimination, gender-based violence, homelessness, and education and empowermen</w:t>
      </w:r>
      <w:r w:rsidR="00DD0719" w:rsidRPr="00FD62AA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CCEC117" wp14:editId="7E5FF31C">
                <wp:simplePos x="914400" y="1704975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5212080" cy="5631180"/>
                <wp:effectExtent l="0" t="0" r="7620" b="7620"/>
                <wp:wrapSquare wrapText="bothSides"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2080" cy="5631180"/>
                          <a:chOff x="0" y="0"/>
                          <a:chExt cx="6047509" cy="5631441"/>
                        </a:xfrm>
                      </wpg:grpSpPr>
                      <wps:wsp>
                        <wps:cNvPr id="35" name="Rectangle 35"/>
                        <wps:cNvSpPr/>
                        <wps:spPr>
                          <a:xfrm>
                            <a:off x="0" y="1"/>
                            <a:ext cx="6047509" cy="56314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4" name="Group 34"/>
                        <wpg:cNvGrpSpPr/>
                        <wpg:grpSpPr>
                          <a:xfrm>
                            <a:off x="53538" y="0"/>
                            <a:ext cx="5783553" cy="4643337"/>
                            <a:chOff x="-1880" y="-62345"/>
                            <a:chExt cx="5783553" cy="4643337"/>
                          </a:xfrm>
                        </wpg:grpSpPr>
                        <wps:wsp>
                          <wps:cNvPr id="5" name="Straight Arrow Connector 5"/>
                          <wps:cNvCnPr/>
                          <wps:spPr>
                            <a:xfrm>
                              <a:off x="2336800" y="436871"/>
                              <a:ext cx="5810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Arrow Connector 6"/>
                          <wps:cNvCnPr/>
                          <wps:spPr>
                            <a:xfrm>
                              <a:off x="2349500" y="1407141"/>
                              <a:ext cx="5810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2349500" y="2435842"/>
                              <a:ext cx="5810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1397000" y="861042"/>
                              <a:ext cx="0" cy="28971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1397000" y="1673842"/>
                              <a:ext cx="0" cy="50699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396850" y="2715144"/>
                              <a:ext cx="0" cy="112658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1" name="Group 21"/>
                          <wpg:cNvGrpSpPr/>
                          <wpg:grpSpPr>
                            <a:xfrm>
                              <a:off x="-1880" y="-62345"/>
                              <a:ext cx="5783553" cy="4643337"/>
                              <a:chOff x="-1880" y="-62345"/>
                              <a:chExt cx="5783553" cy="4643337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1" name="Rectangle 1"/>
                            <wps:cNvSpPr/>
                            <wps:spPr>
                              <a:xfrm>
                                <a:off x="457834" y="196748"/>
                                <a:ext cx="1887220" cy="640110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5A9431" w14:textId="00155504" w:rsidR="003E773D" w:rsidRPr="00360309" w:rsidRDefault="001956CB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Articles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identified 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510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 from:</w:t>
                                  </w:r>
                                </w:p>
                                <w:p w14:paraId="15F3DE0A" w14:textId="76622BC9" w:rsidR="003E773D" w:rsidRPr="00360309" w:rsidRDefault="003E773D" w:rsidP="003E773D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Embase 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891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72EBD46D" w14:textId="17046CE9" w:rsidR="003E773D" w:rsidRPr="00360309" w:rsidRDefault="003E773D" w:rsidP="003E773D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Medline 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619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Rectangle 2"/>
                            <wps:cNvSpPr/>
                            <wps:spPr>
                              <a:xfrm>
                                <a:off x="2947033" y="194302"/>
                                <a:ext cx="2834640" cy="497941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301E71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Duplicate records removed before screening </w:t>
                                  </w:r>
                                </w:p>
                                <w:p w14:paraId="1B0CC30C" w14:textId="2FD9F898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401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ectangle 3"/>
                            <wps:cNvSpPr/>
                            <wps:spPr>
                              <a:xfrm>
                                <a:off x="457834" y="1151872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01767A" w14:textId="361C7871" w:rsidR="003E773D" w:rsidRPr="00360309" w:rsidRDefault="001956CB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Articles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screened</w:t>
                                  </w:r>
                                </w:p>
                                <w:p w14:paraId="132B0C9A" w14:textId="140E63FB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109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ectangle 4"/>
                            <wps:cNvSpPr/>
                            <wps:spPr>
                              <a:xfrm>
                                <a:off x="2947033" y="1151872"/>
                                <a:ext cx="2834640" cy="526415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2A8F76" w14:textId="77777777" w:rsidR="00405AB7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on-relevant records excluded by title and abstract </w:t>
                                  </w:r>
                                </w:p>
                                <w:p w14:paraId="0EF59BEB" w14:textId="3966B34B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(n = </w:t>
                                  </w:r>
                                  <w:r w:rsidR="00405AB7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  <w:r w:rsidR="00AA6AFB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457834" y="2193273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6E764B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Full texts assessed for eligibility</w:t>
                                  </w:r>
                                </w:p>
                                <w:p w14:paraId="15BD0379" w14:textId="33F928E0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(n = </w:t>
                                  </w:r>
                                  <w:r w:rsidR="001956CB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="00AA6AFB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Rectangle 9"/>
                            <wps:cNvSpPr/>
                            <wps:spPr>
                              <a:xfrm>
                                <a:off x="2947033" y="1985000"/>
                                <a:ext cx="2834640" cy="177807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5BA427" w14:textId="7001F3E1" w:rsidR="003E773D" w:rsidRPr="00360309" w:rsidRDefault="003E773D" w:rsidP="003E773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Records excluded (n = </w:t>
                                  </w:r>
                                  <w:r w:rsidR="00F51D43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="003A0BAA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:</w:t>
                                  </w:r>
                                </w:p>
                                <w:p w14:paraId="64B55BF6" w14:textId="75AB9434" w:rsidR="003E773D" w:rsidRPr="00360309" w:rsidRDefault="00507CA9" w:rsidP="003E773D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tructural determinants not modelled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(n =</w:t>
                                  </w:r>
                                  <w:r w:rsidR="00274152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3</w:t>
                                  </w:r>
                                  <w:r w:rsidR="00746BA0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7EB5F327" w14:textId="77777777" w:rsidR="00594705" w:rsidRPr="00360309" w:rsidRDefault="00594705" w:rsidP="00594705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nly modelled scale-up of biomedical interventions (e.g., PrEP, ART, OAT) (n = 5)</w:t>
                                  </w:r>
                                </w:p>
                                <w:p w14:paraId="3FE91013" w14:textId="77777777" w:rsidR="00594705" w:rsidRPr="00360309" w:rsidRDefault="00594705" w:rsidP="00594705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ot a transmission dynamic model (n = 4)</w:t>
                                  </w:r>
                                </w:p>
                                <w:p w14:paraId="1C95C682" w14:textId="642B1ED1" w:rsidR="003E773D" w:rsidRPr="00360309" w:rsidRDefault="00507CA9" w:rsidP="003E773D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odelled incarceration but did not estimate its impact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(n =</w:t>
                                  </w:r>
                                  <w:r w:rsidR="000858FC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3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38ED3069" w14:textId="5E13955E" w:rsidR="003E773D" w:rsidRPr="00360309" w:rsidRDefault="00507CA9" w:rsidP="003E773D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Did not model HIV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(n =</w:t>
                                  </w:r>
                                  <w:r w:rsidR="006E5A4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BD0CA1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="003E773D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4172C6EE" w14:textId="77777777" w:rsidR="00594705" w:rsidRPr="00360309" w:rsidRDefault="00594705" w:rsidP="00594705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ot a modelling study (e.g., protocol, framework) (n = 3)</w:t>
                                  </w:r>
                                </w:p>
                                <w:p w14:paraId="0DA212C1" w14:textId="07B373E8" w:rsidR="00AE403E" w:rsidRPr="00360309" w:rsidRDefault="00AE403E" w:rsidP="003E773D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Abstract only (n = </w:t>
                                  </w:r>
                                  <w:r w:rsidR="00A75CA6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088F4202" w14:textId="64B2F7D5" w:rsidR="00AE403E" w:rsidRPr="00360309" w:rsidRDefault="00B01E85" w:rsidP="003E773D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ot peer-reviewed (e.g., preprints) </w:t>
                                  </w:r>
                                  <w:r w:rsidR="00AE403E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(n = </w:t>
                                  </w:r>
                                  <w:r w:rsidR="0050390C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59378C9E" w14:textId="77777777" w:rsidR="00C6124B" w:rsidRPr="00360309" w:rsidRDefault="00C6124B" w:rsidP="00C6124B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ot in English (n = 1) </w:t>
                                  </w:r>
                                </w:p>
                                <w:p w14:paraId="76F66C42" w14:textId="77777777" w:rsidR="00C6124B" w:rsidRPr="00360309" w:rsidRDefault="00C6124B">
                                  <w:pPr>
                                    <w:spacing w:after="0" w:line="240" w:lineRule="auto"/>
                                    <w:ind w:left="284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445135" y="3841730"/>
                                <a:ext cx="1887220" cy="73926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7B49BF" w14:textId="6EE978DC" w:rsidR="003E773D" w:rsidRPr="00360309" w:rsidRDefault="003E773D" w:rsidP="007A5BE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nique studies included in review (</w:t>
                                  </w:r>
                                  <w:r w:rsidR="003F5D34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= </w:t>
                                  </w:r>
                                  <w:r w:rsidR="00F838EA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 w:rsidR="00AA6AFB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3A7152BF" w14:textId="77777777" w:rsidR="006537EF" w:rsidRPr="00360309" w:rsidRDefault="006537EF" w:rsidP="007A5BE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B523D3C" w14:textId="0DCE894F" w:rsidR="006537EF" w:rsidRPr="00360309" w:rsidRDefault="006537EF" w:rsidP="007A5BE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Unique models included in review (n = </w:t>
                                  </w:r>
                                  <w:r w:rsidR="00294A6F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 w:rsidR="00AA6AFB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="00294A6F" w:rsidRPr="003603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Flowchart: Alternate Process 31"/>
                            <wps:cNvSpPr/>
                            <wps:spPr>
                              <a:xfrm rot="16200000">
                                <a:off x="-538220" y="475875"/>
                                <a:ext cx="1339330" cy="262890"/>
                              </a:xfrm>
                              <a:prstGeom prst="flowChartAlternateProcess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softEdge rad="0"/>
                              </a:effectLst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6B33BC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Flowchart: Alternate Process 32"/>
                            <wps:cNvSpPr/>
                            <wps:spPr>
                              <a:xfrm rot="16200000">
                                <a:off x="-685182" y="1999624"/>
                                <a:ext cx="1633252" cy="262890"/>
                              </a:xfrm>
                              <a:prstGeom prst="flowChartAlternateProcess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971A01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creening</w:t>
                                  </w:r>
                                </w:p>
                                <w:p w14:paraId="25CD56DB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Flowchart: Alternate Process 33"/>
                            <wps:cNvSpPr/>
                            <wps:spPr>
                              <a:xfrm rot="16200000">
                                <a:off x="-668033" y="3651949"/>
                                <a:ext cx="1595196" cy="262890"/>
                              </a:xfrm>
                              <a:prstGeom prst="flowChartAlternateProcess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DAA19C" w14:textId="77777777" w:rsidR="003E773D" w:rsidRPr="00360309" w:rsidRDefault="003E773D" w:rsidP="003E77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6030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CCEC117" id="Group 36" o:spid="_x0000_s1026" style="position:absolute;margin-left:0;margin-top:0;width:410.4pt;height:443.4pt;z-index:251658240;mso-position-horizontal:center;mso-position-horizontal-relative:margin;mso-position-vertical:center;mso-position-vertical-relative:margin" coordsize="60475,56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">
                <v:rect id="Rectangle 35" o:spid="_x0000_s1027" style="position:absolute;width:60475;height:56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" fillcolor="white [3212]" strokecolor="white [3212]" strokeweight="1pt"/>
                <v:group id="Group 34" o:spid="_x0000_s1028" style="position:absolute;left:535;width:57835;height:46433" coordorigin="-18,-623" coordsize="57835,46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29" type="#_x0000_t32" style="position:absolute;left:23368;top:4368;width:58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6" o:spid="_x0000_s1030" type="#_x0000_t32" style="position:absolute;left:23495;top:14071;width:58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7" o:spid="_x0000_s1031" type="#_x0000_t32" style="position:absolute;left:23495;top:24358;width:58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11" o:spid="_x0000_s1032" type="#_x0000_t32" style="position:absolute;left:13970;top:8610;width:0;height:28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12" o:spid="_x0000_s1033" type="#_x0000_t32" style="position:absolute;left:13970;top:16738;width:0;height:50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16" o:spid="_x0000_s1034" type="#_x0000_t32" style="position:absolute;left:13968;top:27151;width:0;height:112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<v:stroke endarrow="block" joinstyle="miter"/>
                  </v:shape>
                  <v:group id="Group 21" o:spid="_x0000_s1035" style="position:absolute;left:-18;top:-623;width:57834;height:46432" coordorigin="-18,-623" coordsize="57835,46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rect id="Rectangle 1" o:spid="_x0000_s1036" style="position:absolute;left:4578;top:1967;width:1887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<v:textbox>
                        <w:txbxContent>
                          <w:p w14:paraId="085A9431" w14:textId="00155504" w:rsidR="003E773D" w:rsidRPr="00360309" w:rsidRDefault="001956CB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Articles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dentified 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510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 from:</w:t>
                            </w:r>
                          </w:p>
                          <w:p w14:paraId="15F3DE0A" w14:textId="76622BC9" w:rsidR="003E773D" w:rsidRPr="00360309" w:rsidRDefault="003E773D" w:rsidP="003E773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Embase 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891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72EBD46D" w14:textId="17046CE9" w:rsidR="003E773D" w:rsidRPr="00360309" w:rsidRDefault="003E773D" w:rsidP="003E773D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edline 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619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2" o:spid="_x0000_s1037" style="position:absolute;left:29470;top:1943;width:28346;height:49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  <v:textbox>
                        <w:txbxContent>
                          <w:p w14:paraId="52301E71" w14:textId="77777777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Duplicate records removed before screening </w:t>
                            </w:r>
                          </w:p>
                          <w:p w14:paraId="1B0CC30C" w14:textId="2FD9F898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401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3" o:spid="_x0000_s1038" style="position:absolute;left:4578;top:11518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    <v:textbox>
                        <w:txbxContent>
                          <w:p w14:paraId="4001767A" w14:textId="361C7871" w:rsidR="003E773D" w:rsidRPr="00360309" w:rsidRDefault="001956CB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Articles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screened</w:t>
                            </w:r>
                          </w:p>
                          <w:p w14:paraId="132B0C9A" w14:textId="140E63FB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109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4" o:spid="_x0000_s1039" style="position:absolute;left:29470;top:11518;width:28346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    <v:textbox>
                        <w:txbxContent>
                          <w:p w14:paraId="182A8F76" w14:textId="77777777" w:rsidR="00405AB7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n-relevant records excluded by title and abstract </w:t>
                            </w:r>
                          </w:p>
                          <w:p w14:paraId="0EF59BEB" w14:textId="3966B34B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 w:rsidR="00405AB7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03</w:t>
                            </w:r>
                            <w:r w:rsidR="00AA6AFB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8" o:spid="_x0000_s1040" style="position:absolute;left:4578;top:21932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    <v:textbox>
                        <w:txbxContent>
                          <w:p w14:paraId="516E764B" w14:textId="77777777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Full texts assessed for eligibility</w:t>
                            </w:r>
                          </w:p>
                          <w:p w14:paraId="15BD0379" w14:textId="33F928E0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 w:rsidR="001956CB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="00AA6AFB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8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9" o:spid="_x0000_s1041" style="position:absolute;left:29470;top:19850;width:28346;height:17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    <v:textbox>
                        <w:txbxContent>
                          <w:p w14:paraId="665BA427" w14:textId="7001F3E1" w:rsidR="003E773D" w:rsidRPr="00360309" w:rsidRDefault="003E773D" w:rsidP="003E77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excluded (n = </w:t>
                            </w:r>
                            <w:r w:rsidR="00F51D43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6</w:t>
                            </w:r>
                            <w:r w:rsidR="003A0BAA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:</w:t>
                            </w:r>
                          </w:p>
                          <w:p w14:paraId="64B55BF6" w14:textId="75AB9434" w:rsidR="003E773D" w:rsidRPr="00360309" w:rsidRDefault="00507CA9" w:rsidP="003E77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tructural determinants not modelled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n =</w:t>
                            </w:r>
                            <w:r w:rsidR="00274152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3</w:t>
                            </w:r>
                            <w:r w:rsidR="00746BA0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7EB5F327" w14:textId="77777777" w:rsidR="00594705" w:rsidRPr="00360309" w:rsidRDefault="00594705" w:rsidP="005947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Only modelled scale-up of biomedical interventions (e.g., PrEP, ART, OAT) (n = 5)</w:t>
                            </w:r>
                          </w:p>
                          <w:p w14:paraId="3FE91013" w14:textId="77777777" w:rsidR="00594705" w:rsidRPr="00360309" w:rsidRDefault="00594705" w:rsidP="005947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ot a transmission dynamic model (n = 4)</w:t>
                            </w:r>
                          </w:p>
                          <w:p w14:paraId="1C95C682" w14:textId="642B1ED1" w:rsidR="003E773D" w:rsidRPr="00360309" w:rsidRDefault="00507CA9" w:rsidP="003E77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Modelled incarceration but did not estimate its impact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n =</w:t>
                            </w:r>
                            <w:r w:rsidR="000858FC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3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8ED3069" w14:textId="5E13955E" w:rsidR="003E773D" w:rsidRPr="00360309" w:rsidRDefault="00507CA9" w:rsidP="003E77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Did not model HIV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n =</w:t>
                            </w:r>
                            <w:r w:rsidR="006E5A4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BD0CA1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3</w:t>
                            </w:r>
                            <w:r w:rsidR="003E773D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172C6EE" w14:textId="77777777" w:rsidR="00594705" w:rsidRPr="00360309" w:rsidRDefault="00594705" w:rsidP="005947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ot a modelling study (e.g., protocol, framework) (n = 3)</w:t>
                            </w:r>
                          </w:p>
                          <w:p w14:paraId="0DA212C1" w14:textId="07B373E8" w:rsidR="00AE403E" w:rsidRPr="00360309" w:rsidRDefault="00AE403E" w:rsidP="003E77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bstract only (n = </w:t>
                            </w:r>
                            <w:r w:rsidR="00A75CA6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3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088F4202" w14:textId="64B2F7D5" w:rsidR="00AE403E" w:rsidRPr="00360309" w:rsidRDefault="00B01E85" w:rsidP="003E773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t peer-reviewed (e.g., preprints) </w:t>
                            </w:r>
                            <w:r w:rsidR="00AE403E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 w:rsidR="0050390C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2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59378C9E" w14:textId="77777777" w:rsidR="00C6124B" w:rsidRPr="00360309" w:rsidRDefault="00C6124B" w:rsidP="00C61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ot in English (n = 1) </w:t>
                            </w:r>
                          </w:p>
                          <w:p w14:paraId="76F66C42" w14:textId="77777777" w:rsidR="00C6124B" w:rsidRPr="00360309" w:rsidRDefault="00C6124B">
                            <w:pPr>
                              <w:spacing w:after="0" w:line="240" w:lineRule="auto"/>
                              <w:ind w:left="284"/>
                            </w:pPr>
                          </w:p>
                        </w:txbxContent>
                      </v:textbox>
                    </v:rect>
                    <v:rect id="Rectangle 13" o:spid="_x0000_s1042" style="position:absolute;left:4451;top:38417;width:18872;height:73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    <v:textbox>
                        <w:txbxContent>
                          <w:p w14:paraId="707B49BF" w14:textId="6EE978DC" w:rsidR="003E773D" w:rsidRPr="00360309" w:rsidRDefault="003E773D" w:rsidP="007A5B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Unique studies included in review (</w:t>
                            </w:r>
                            <w:r w:rsidR="003F5D34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= </w:t>
                            </w:r>
                            <w:r w:rsidR="00F838EA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 w:rsidR="00AA6AFB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7</w:t>
                            </w: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A7152BF" w14:textId="77777777" w:rsidR="006537EF" w:rsidRPr="00360309" w:rsidRDefault="006537EF" w:rsidP="007A5B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5B523D3C" w14:textId="0DCE894F" w:rsidR="006537EF" w:rsidRPr="00360309" w:rsidRDefault="006537EF" w:rsidP="007A5B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Unique models included in review (n = </w:t>
                            </w:r>
                            <w:r w:rsidR="00294A6F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 w:rsidR="00AA6AFB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3</w:t>
                            </w:r>
                            <w:r w:rsidR="00294A6F" w:rsidRPr="00360309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type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1" o:spid="_x0000_s1043" type="#_x0000_t176" style="position:absolute;left:-5382;top:4759;width:13392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" filled="f" strokecolor="black [3213]" strokeweight="1pt">
                      <v:textbox>
                        <w:txbxContent>
                          <w:p w14:paraId="726B33BC" w14:textId="77777777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  <v:shape id="Flowchart: Alternate Process 32" o:spid="_x0000_s1044" type="#_x0000_t176" style="position:absolute;left:-6852;top:19996;width:16332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" filled="f" strokecolor="black [3213]" strokeweight="1pt">
                      <v:textbox>
                        <w:txbxContent>
                          <w:p w14:paraId="1E971A01" w14:textId="77777777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Screening</w:t>
                            </w:r>
                          </w:p>
                          <w:p w14:paraId="25CD56DB" w14:textId="77777777" w:rsidR="003E773D" w:rsidRPr="00360309" w:rsidRDefault="003E773D" w:rsidP="003E77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  <v:shape id="Flowchart: Alternate Process 33" o:spid="_x0000_s1045" type="#_x0000_t176" style="position:absolute;left:-6680;top:36519;width:15952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" filled="f" strokecolor="black [3213]" strokeweight="1pt">
                      <v:textbox>
                        <w:txbxContent>
                          <w:p w14:paraId="2FDAA19C" w14:textId="77777777" w:rsidR="003E773D" w:rsidRPr="00360309" w:rsidRDefault="003E773D" w:rsidP="003E77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6030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</v:group>
                </v:group>
                <w10:wrap type="square" anchorx="margin" anchory="margin"/>
              </v:group>
            </w:pict>
          </mc:Fallback>
        </mc:AlternateContent>
      </w:r>
      <w:r w:rsidR="002027C7">
        <w:rPr>
          <w:rFonts w:ascii="Arial" w:hAnsi="Arial" w:cs="Arial"/>
        </w:rPr>
        <w:t>t.</w:t>
      </w:r>
    </w:p>
    <w:sectPr w:rsidR="003F3256" w:rsidRPr="00B64339" w:rsidSect="002027C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E879B" w14:textId="77777777" w:rsidR="0040436E" w:rsidRPr="00360309" w:rsidRDefault="0040436E" w:rsidP="002D1F45">
      <w:pPr>
        <w:spacing w:after="0" w:line="240" w:lineRule="auto"/>
      </w:pPr>
      <w:r w:rsidRPr="00360309">
        <w:separator/>
      </w:r>
    </w:p>
  </w:endnote>
  <w:endnote w:type="continuationSeparator" w:id="0">
    <w:p w14:paraId="1AB36E50" w14:textId="77777777" w:rsidR="0040436E" w:rsidRPr="00360309" w:rsidRDefault="0040436E" w:rsidP="002D1F45">
      <w:pPr>
        <w:spacing w:after="0" w:line="240" w:lineRule="auto"/>
      </w:pPr>
      <w:r w:rsidRPr="00360309">
        <w:continuationSeparator/>
      </w:r>
    </w:p>
  </w:endnote>
  <w:endnote w:type="continuationNotice" w:id="1">
    <w:p w14:paraId="1EBE08E5" w14:textId="77777777" w:rsidR="0040436E" w:rsidRPr="00360309" w:rsidRDefault="004043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60824986"/>
      <w:docPartObj>
        <w:docPartGallery w:val="Page Numbers (Bottom of Page)"/>
        <w:docPartUnique/>
      </w:docPartObj>
    </w:sdtPr>
    <w:sdtEndPr/>
    <w:sdtContent>
      <w:p w14:paraId="4AA2B329" w14:textId="1876C62D" w:rsidR="00617D82" w:rsidRPr="00360309" w:rsidRDefault="00617D82">
        <w:pPr>
          <w:pStyle w:val="Footer"/>
        </w:pPr>
        <w:r w:rsidRPr="00FD62AA">
          <w:fldChar w:fldCharType="begin"/>
        </w:r>
        <w:r w:rsidRPr="00360309">
          <w:instrText xml:space="preserve"> PAGE   \* MERGEFORMAT </w:instrText>
        </w:r>
        <w:r w:rsidRPr="00FD62AA">
          <w:fldChar w:fldCharType="separate"/>
        </w:r>
        <w:r w:rsidRPr="00FD62AA">
          <w:t>2</w:t>
        </w:r>
        <w:r w:rsidRPr="00FD62AA">
          <w:fldChar w:fldCharType="end"/>
        </w:r>
      </w:p>
    </w:sdtContent>
  </w:sdt>
  <w:p w14:paraId="7DA90CEA" w14:textId="77777777" w:rsidR="00617D82" w:rsidRPr="00360309" w:rsidRDefault="00617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64650" w14:textId="77777777" w:rsidR="0040436E" w:rsidRPr="00360309" w:rsidRDefault="0040436E" w:rsidP="002D1F45">
      <w:pPr>
        <w:spacing w:after="0" w:line="240" w:lineRule="auto"/>
      </w:pPr>
      <w:r w:rsidRPr="00360309">
        <w:separator/>
      </w:r>
    </w:p>
  </w:footnote>
  <w:footnote w:type="continuationSeparator" w:id="0">
    <w:p w14:paraId="120EFD16" w14:textId="77777777" w:rsidR="0040436E" w:rsidRPr="00360309" w:rsidRDefault="0040436E" w:rsidP="002D1F45">
      <w:pPr>
        <w:spacing w:after="0" w:line="240" w:lineRule="auto"/>
      </w:pPr>
      <w:r w:rsidRPr="00360309">
        <w:continuationSeparator/>
      </w:r>
    </w:p>
  </w:footnote>
  <w:footnote w:type="continuationNotice" w:id="1">
    <w:p w14:paraId="53333FCC" w14:textId="77777777" w:rsidR="0040436E" w:rsidRPr="00360309" w:rsidRDefault="004043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16AAE"/>
    <w:multiLevelType w:val="hybridMultilevel"/>
    <w:tmpl w:val="C9B83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0147"/>
    <w:multiLevelType w:val="hybridMultilevel"/>
    <w:tmpl w:val="3F2A9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0138C"/>
    <w:multiLevelType w:val="hybridMultilevel"/>
    <w:tmpl w:val="BBC86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316B6"/>
    <w:multiLevelType w:val="hybridMultilevel"/>
    <w:tmpl w:val="D1A43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5A1212"/>
    <w:multiLevelType w:val="hybridMultilevel"/>
    <w:tmpl w:val="C6FE9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D2D96"/>
    <w:multiLevelType w:val="hybridMultilevel"/>
    <w:tmpl w:val="F9143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53665"/>
    <w:multiLevelType w:val="hybridMultilevel"/>
    <w:tmpl w:val="491E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1B5C49"/>
    <w:multiLevelType w:val="hybridMultilevel"/>
    <w:tmpl w:val="438A6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9E483F"/>
    <w:multiLevelType w:val="hybridMultilevel"/>
    <w:tmpl w:val="454E51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C58DB"/>
    <w:multiLevelType w:val="hybridMultilevel"/>
    <w:tmpl w:val="26B45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156A4A"/>
    <w:multiLevelType w:val="hybridMultilevel"/>
    <w:tmpl w:val="E946C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EB387E"/>
    <w:multiLevelType w:val="hybridMultilevel"/>
    <w:tmpl w:val="0AD4C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AD3F32"/>
    <w:multiLevelType w:val="hybridMultilevel"/>
    <w:tmpl w:val="4C7A6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47D75"/>
    <w:multiLevelType w:val="hybridMultilevel"/>
    <w:tmpl w:val="7EAE7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643F84"/>
    <w:multiLevelType w:val="hybridMultilevel"/>
    <w:tmpl w:val="D61C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F4907"/>
    <w:multiLevelType w:val="hybridMultilevel"/>
    <w:tmpl w:val="D0503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805570">
    <w:abstractNumId w:val="9"/>
  </w:num>
  <w:num w:numId="2" w16cid:durableId="350498537">
    <w:abstractNumId w:val="0"/>
  </w:num>
  <w:num w:numId="3" w16cid:durableId="1439908127">
    <w:abstractNumId w:val="10"/>
  </w:num>
  <w:num w:numId="4" w16cid:durableId="271790710">
    <w:abstractNumId w:val="1"/>
  </w:num>
  <w:num w:numId="5" w16cid:durableId="361977117">
    <w:abstractNumId w:val="13"/>
  </w:num>
  <w:num w:numId="6" w16cid:durableId="1913078776">
    <w:abstractNumId w:val="2"/>
  </w:num>
  <w:num w:numId="7" w16cid:durableId="1369717040">
    <w:abstractNumId w:val="15"/>
  </w:num>
  <w:num w:numId="8" w16cid:durableId="846793365">
    <w:abstractNumId w:val="11"/>
  </w:num>
  <w:num w:numId="9" w16cid:durableId="469128539">
    <w:abstractNumId w:val="14"/>
  </w:num>
  <w:num w:numId="10" w16cid:durableId="1319068042">
    <w:abstractNumId w:val="6"/>
  </w:num>
  <w:num w:numId="11" w16cid:durableId="611743508">
    <w:abstractNumId w:val="3"/>
  </w:num>
  <w:num w:numId="12" w16cid:durableId="436559991">
    <w:abstractNumId w:val="4"/>
  </w:num>
  <w:num w:numId="13" w16cid:durableId="2103522364">
    <w:abstractNumId w:val="7"/>
  </w:num>
  <w:num w:numId="14" w16cid:durableId="345910742">
    <w:abstractNumId w:val="12"/>
  </w:num>
  <w:num w:numId="15" w16cid:durableId="135493671">
    <w:abstractNumId w:val="5"/>
  </w:num>
  <w:num w:numId="16" w16cid:durableId="605045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9s9v05wrv0me9v045vef7xstzwasvzv9x&quot;&gt;References for paper 2&lt;record-ids&gt;&lt;item&gt;6&lt;/item&gt;&lt;item&gt;13&lt;/item&gt;&lt;item&gt;15&lt;/item&gt;&lt;item&gt;39&lt;/item&gt;&lt;item&gt;51&lt;/item&gt;&lt;item&gt;53&lt;/item&gt;&lt;item&gt;54&lt;/item&gt;&lt;item&gt;56&lt;/item&gt;&lt;item&gt;57&lt;/item&gt;&lt;item&gt;59&lt;/item&gt;&lt;item&gt;60&lt;/item&gt;&lt;item&gt;61&lt;/item&gt;&lt;item&gt;64&lt;/item&gt;&lt;item&gt;67&lt;/item&gt;&lt;item&gt;68&lt;/item&gt;&lt;item&gt;94&lt;/item&gt;&lt;item&gt;99&lt;/item&gt;&lt;/record-ids&gt;&lt;/item&gt;&lt;/Libraries&gt;"/>
  </w:docVars>
  <w:rsids>
    <w:rsidRoot w:val="005E53F8"/>
    <w:rsid w:val="00004C67"/>
    <w:rsid w:val="00005756"/>
    <w:rsid w:val="00015D71"/>
    <w:rsid w:val="00021C5A"/>
    <w:rsid w:val="000221C7"/>
    <w:rsid w:val="00022D51"/>
    <w:rsid w:val="0002682C"/>
    <w:rsid w:val="00032A5E"/>
    <w:rsid w:val="000339E9"/>
    <w:rsid w:val="00033B6D"/>
    <w:rsid w:val="00042DB5"/>
    <w:rsid w:val="00043A9F"/>
    <w:rsid w:val="000458CF"/>
    <w:rsid w:val="00046320"/>
    <w:rsid w:val="00046938"/>
    <w:rsid w:val="00054C79"/>
    <w:rsid w:val="00055004"/>
    <w:rsid w:val="00055CE6"/>
    <w:rsid w:val="00055D7A"/>
    <w:rsid w:val="0005795A"/>
    <w:rsid w:val="00057A95"/>
    <w:rsid w:val="00057CB3"/>
    <w:rsid w:val="0006166C"/>
    <w:rsid w:val="00063206"/>
    <w:rsid w:val="0006589A"/>
    <w:rsid w:val="0006716A"/>
    <w:rsid w:val="000733D6"/>
    <w:rsid w:val="00074CBF"/>
    <w:rsid w:val="00077686"/>
    <w:rsid w:val="000779D2"/>
    <w:rsid w:val="000858FC"/>
    <w:rsid w:val="00087106"/>
    <w:rsid w:val="00092908"/>
    <w:rsid w:val="00095347"/>
    <w:rsid w:val="00095D1D"/>
    <w:rsid w:val="0009665C"/>
    <w:rsid w:val="000A0A52"/>
    <w:rsid w:val="000A646D"/>
    <w:rsid w:val="000A74FC"/>
    <w:rsid w:val="000B0A16"/>
    <w:rsid w:val="000B26E3"/>
    <w:rsid w:val="000B29C2"/>
    <w:rsid w:val="000B3047"/>
    <w:rsid w:val="000B33C0"/>
    <w:rsid w:val="000B4162"/>
    <w:rsid w:val="000B4604"/>
    <w:rsid w:val="000B701A"/>
    <w:rsid w:val="000B7C63"/>
    <w:rsid w:val="000C0A97"/>
    <w:rsid w:val="000C1371"/>
    <w:rsid w:val="000C34B9"/>
    <w:rsid w:val="000C405E"/>
    <w:rsid w:val="000C4D67"/>
    <w:rsid w:val="000C73C3"/>
    <w:rsid w:val="000C77E4"/>
    <w:rsid w:val="000D1DCA"/>
    <w:rsid w:val="000D35F2"/>
    <w:rsid w:val="000D7C58"/>
    <w:rsid w:val="000E2539"/>
    <w:rsid w:val="000E638D"/>
    <w:rsid w:val="000F0FC8"/>
    <w:rsid w:val="000F13BA"/>
    <w:rsid w:val="000F2FD5"/>
    <w:rsid w:val="000F665F"/>
    <w:rsid w:val="00105D6B"/>
    <w:rsid w:val="001072C7"/>
    <w:rsid w:val="00110CB0"/>
    <w:rsid w:val="00111D27"/>
    <w:rsid w:val="0011271B"/>
    <w:rsid w:val="00122923"/>
    <w:rsid w:val="001230F7"/>
    <w:rsid w:val="001268DA"/>
    <w:rsid w:val="00143178"/>
    <w:rsid w:val="00143DB6"/>
    <w:rsid w:val="001446E0"/>
    <w:rsid w:val="001523BD"/>
    <w:rsid w:val="0015260D"/>
    <w:rsid w:val="00153080"/>
    <w:rsid w:val="001532A7"/>
    <w:rsid w:val="0015406F"/>
    <w:rsid w:val="001555A2"/>
    <w:rsid w:val="00156AD6"/>
    <w:rsid w:val="00156F9A"/>
    <w:rsid w:val="00162504"/>
    <w:rsid w:val="00162BA5"/>
    <w:rsid w:val="00162CD3"/>
    <w:rsid w:val="00162D10"/>
    <w:rsid w:val="001645C2"/>
    <w:rsid w:val="001668A9"/>
    <w:rsid w:val="001668F6"/>
    <w:rsid w:val="001720D7"/>
    <w:rsid w:val="001773C8"/>
    <w:rsid w:val="0018114C"/>
    <w:rsid w:val="00184491"/>
    <w:rsid w:val="0018556B"/>
    <w:rsid w:val="00194D44"/>
    <w:rsid w:val="001956CB"/>
    <w:rsid w:val="00195B6C"/>
    <w:rsid w:val="00195C0C"/>
    <w:rsid w:val="0019768A"/>
    <w:rsid w:val="00197F8F"/>
    <w:rsid w:val="001A0936"/>
    <w:rsid w:val="001A4AE7"/>
    <w:rsid w:val="001A4DD3"/>
    <w:rsid w:val="001A5819"/>
    <w:rsid w:val="001A7276"/>
    <w:rsid w:val="001B0E74"/>
    <w:rsid w:val="001B1FED"/>
    <w:rsid w:val="001B4275"/>
    <w:rsid w:val="001B6A6A"/>
    <w:rsid w:val="001C05CD"/>
    <w:rsid w:val="001C72D0"/>
    <w:rsid w:val="001D252B"/>
    <w:rsid w:val="001D3D82"/>
    <w:rsid w:val="001D71DF"/>
    <w:rsid w:val="001D73C1"/>
    <w:rsid w:val="001E02AD"/>
    <w:rsid w:val="001E0739"/>
    <w:rsid w:val="001E2540"/>
    <w:rsid w:val="001E36F1"/>
    <w:rsid w:val="001E6925"/>
    <w:rsid w:val="001F50F8"/>
    <w:rsid w:val="00200F3A"/>
    <w:rsid w:val="002022B4"/>
    <w:rsid w:val="002027C7"/>
    <w:rsid w:val="00203C36"/>
    <w:rsid w:val="00206E13"/>
    <w:rsid w:val="00214B5B"/>
    <w:rsid w:val="00216AE2"/>
    <w:rsid w:val="00216C6E"/>
    <w:rsid w:val="00227D8D"/>
    <w:rsid w:val="00232876"/>
    <w:rsid w:val="00233C32"/>
    <w:rsid w:val="00242049"/>
    <w:rsid w:val="00242BF4"/>
    <w:rsid w:val="0024669D"/>
    <w:rsid w:val="00247221"/>
    <w:rsid w:val="00253323"/>
    <w:rsid w:val="00254015"/>
    <w:rsid w:val="00254260"/>
    <w:rsid w:val="0025571F"/>
    <w:rsid w:val="0025695A"/>
    <w:rsid w:val="00261590"/>
    <w:rsid w:val="0027414A"/>
    <w:rsid w:val="00274152"/>
    <w:rsid w:val="002756D5"/>
    <w:rsid w:val="0028177A"/>
    <w:rsid w:val="00284AA2"/>
    <w:rsid w:val="00284DE0"/>
    <w:rsid w:val="00284E0C"/>
    <w:rsid w:val="00285D01"/>
    <w:rsid w:val="0029004B"/>
    <w:rsid w:val="0029252C"/>
    <w:rsid w:val="00294A6F"/>
    <w:rsid w:val="00295908"/>
    <w:rsid w:val="002A2CBF"/>
    <w:rsid w:val="002B2992"/>
    <w:rsid w:val="002B5A35"/>
    <w:rsid w:val="002B7AC9"/>
    <w:rsid w:val="002C19AA"/>
    <w:rsid w:val="002C2DBA"/>
    <w:rsid w:val="002C5EF4"/>
    <w:rsid w:val="002C6D70"/>
    <w:rsid w:val="002D0D11"/>
    <w:rsid w:val="002D1F45"/>
    <w:rsid w:val="002D731A"/>
    <w:rsid w:val="002E07E2"/>
    <w:rsid w:val="002E2869"/>
    <w:rsid w:val="002F0D48"/>
    <w:rsid w:val="002F3AF9"/>
    <w:rsid w:val="002F57FC"/>
    <w:rsid w:val="002F63E0"/>
    <w:rsid w:val="002F69E1"/>
    <w:rsid w:val="0030126D"/>
    <w:rsid w:val="003058EF"/>
    <w:rsid w:val="003114B1"/>
    <w:rsid w:val="00313E68"/>
    <w:rsid w:val="00314ED8"/>
    <w:rsid w:val="00315A15"/>
    <w:rsid w:val="00321DD9"/>
    <w:rsid w:val="0032705B"/>
    <w:rsid w:val="003273C9"/>
    <w:rsid w:val="0032767A"/>
    <w:rsid w:val="003308BB"/>
    <w:rsid w:val="00330C11"/>
    <w:rsid w:val="00330FE6"/>
    <w:rsid w:val="003341CC"/>
    <w:rsid w:val="003344C9"/>
    <w:rsid w:val="0034139B"/>
    <w:rsid w:val="00341943"/>
    <w:rsid w:val="003421E2"/>
    <w:rsid w:val="00345064"/>
    <w:rsid w:val="00346AD2"/>
    <w:rsid w:val="00350568"/>
    <w:rsid w:val="0035079B"/>
    <w:rsid w:val="00350D69"/>
    <w:rsid w:val="003512C2"/>
    <w:rsid w:val="00352B92"/>
    <w:rsid w:val="00356680"/>
    <w:rsid w:val="00360309"/>
    <w:rsid w:val="00360F72"/>
    <w:rsid w:val="00362F5A"/>
    <w:rsid w:val="003651C4"/>
    <w:rsid w:val="00367474"/>
    <w:rsid w:val="003709FC"/>
    <w:rsid w:val="00375CC6"/>
    <w:rsid w:val="003760FB"/>
    <w:rsid w:val="003776DE"/>
    <w:rsid w:val="00380D97"/>
    <w:rsid w:val="00381B77"/>
    <w:rsid w:val="003841F2"/>
    <w:rsid w:val="003852AD"/>
    <w:rsid w:val="003858EE"/>
    <w:rsid w:val="00390CCB"/>
    <w:rsid w:val="003A07AC"/>
    <w:rsid w:val="003A0BAA"/>
    <w:rsid w:val="003A0C9A"/>
    <w:rsid w:val="003A2E96"/>
    <w:rsid w:val="003A76D5"/>
    <w:rsid w:val="003B05E9"/>
    <w:rsid w:val="003B48A2"/>
    <w:rsid w:val="003C1D41"/>
    <w:rsid w:val="003C29B5"/>
    <w:rsid w:val="003C5201"/>
    <w:rsid w:val="003C59E1"/>
    <w:rsid w:val="003D4DB7"/>
    <w:rsid w:val="003D5EBA"/>
    <w:rsid w:val="003D7D5F"/>
    <w:rsid w:val="003D7D65"/>
    <w:rsid w:val="003E06B1"/>
    <w:rsid w:val="003E1CDE"/>
    <w:rsid w:val="003E3044"/>
    <w:rsid w:val="003E30B7"/>
    <w:rsid w:val="003E773D"/>
    <w:rsid w:val="003E7AE9"/>
    <w:rsid w:val="003F1B9E"/>
    <w:rsid w:val="003F3256"/>
    <w:rsid w:val="003F4416"/>
    <w:rsid w:val="003F55A9"/>
    <w:rsid w:val="003F5D34"/>
    <w:rsid w:val="003F6611"/>
    <w:rsid w:val="004038B5"/>
    <w:rsid w:val="0040436E"/>
    <w:rsid w:val="00405AB7"/>
    <w:rsid w:val="00410E47"/>
    <w:rsid w:val="00411FDD"/>
    <w:rsid w:val="0041536D"/>
    <w:rsid w:val="004205B2"/>
    <w:rsid w:val="00425A4A"/>
    <w:rsid w:val="00427E45"/>
    <w:rsid w:val="004300CB"/>
    <w:rsid w:val="0043477F"/>
    <w:rsid w:val="00436396"/>
    <w:rsid w:val="0044106A"/>
    <w:rsid w:val="0044110F"/>
    <w:rsid w:val="00441D8D"/>
    <w:rsid w:val="00442E66"/>
    <w:rsid w:val="00444D62"/>
    <w:rsid w:val="004450FB"/>
    <w:rsid w:val="00445D43"/>
    <w:rsid w:val="00446C1B"/>
    <w:rsid w:val="00446D62"/>
    <w:rsid w:val="00447409"/>
    <w:rsid w:val="00452944"/>
    <w:rsid w:val="0045329A"/>
    <w:rsid w:val="0045433C"/>
    <w:rsid w:val="00454E9F"/>
    <w:rsid w:val="00456AA9"/>
    <w:rsid w:val="004576F0"/>
    <w:rsid w:val="00460825"/>
    <w:rsid w:val="00462F64"/>
    <w:rsid w:val="0046323F"/>
    <w:rsid w:val="004641B6"/>
    <w:rsid w:val="004667CB"/>
    <w:rsid w:val="00467840"/>
    <w:rsid w:val="00470D14"/>
    <w:rsid w:val="004763B0"/>
    <w:rsid w:val="00481307"/>
    <w:rsid w:val="00482342"/>
    <w:rsid w:val="00483D27"/>
    <w:rsid w:val="00485FB8"/>
    <w:rsid w:val="00487C58"/>
    <w:rsid w:val="004905FE"/>
    <w:rsid w:val="00492870"/>
    <w:rsid w:val="00494DB4"/>
    <w:rsid w:val="004A2C48"/>
    <w:rsid w:val="004B23D1"/>
    <w:rsid w:val="004B648B"/>
    <w:rsid w:val="004B6937"/>
    <w:rsid w:val="004B7D18"/>
    <w:rsid w:val="004C095D"/>
    <w:rsid w:val="004C6CD7"/>
    <w:rsid w:val="004D18E5"/>
    <w:rsid w:val="004D1C2D"/>
    <w:rsid w:val="004D1F0C"/>
    <w:rsid w:val="004D553E"/>
    <w:rsid w:val="004D6BF6"/>
    <w:rsid w:val="004D76BF"/>
    <w:rsid w:val="004E406D"/>
    <w:rsid w:val="004E535C"/>
    <w:rsid w:val="004E58BE"/>
    <w:rsid w:val="004E5C00"/>
    <w:rsid w:val="004E62D1"/>
    <w:rsid w:val="004E6CAA"/>
    <w:rsid w:val="004F1BB1"/>
    <w:rsid w:val="0050390C"/>
    <w:rsid w:val="00504D8C"/>
    <w:rsid w:val="005057C6"/>
    <w:rsid w:val="00507CA9"/>
    <w:rsid w:val="005165B8"/>
    <w:rsid w:val="00516D30"/>
    <w:rsid w:val="00521C97"/>
    <w:rsid w:val="005274F8"/>
    <w:rsid w:val="0053202F"/>
    <w:rsid w:val="00535B72"/>
    <w:rsid w:val="00537C2B"/>
    <w:rsid w:val="0054184A"/>
    <w:rsid w:val="005422F4"/>
    <w:rsid w:val="005442FB"/>
    <w:rsid w:val="0054609D"/>
    <w:rsid w:val="005470E3"/>
    <w:rsid w:val="0055033F"/>
    <w:rsid w:val="00557D8E"/>
    <w:rsid w:val="00562E21"/>
    <w:rsid w:val="00565FDB"/>
    <w:rsid w:val="00573B12"/>
    <w:rsid w:val="0057467D"/>
    <w:rsid w:val="00577A3C"/>
    <w:rsid w:val="0058093F"/>
    <w:rsid w:val="00586AF6"/>
    <w:rsid w:val="00590837"/>
    <w:rsid w:val="00590F62"/>
    <w:rsid w:val="00591991"/>
    <w:rsid w:val="00592447"/>
    <w:rsid w:val="00594705"/>
    <w:rsid w:val="00595B63"/>
    <w:rsid w:val="00596D5C"/>
    <w:rsid w:val="005A15AB"/>
    <w:rsid w:val="005A28B2"/>
    <w:rsid w:val="005A5630"/>
    <w:rsid w:val="005A675B"/>
    <w:rsid w:val="005A6AC2"/>
    <w:rsid w:val="005A78F7"/>
    <w:rsid w:val="005B1E74"/>
    <w:rsid w:val="005B1FA8"/>
    <w:rsid w:val="005C0979"/>
    <w:rsid w:val="005C0AC4"/>
    <w:rsid w:val="005C1935"/>
    <w:rsid w:val="005C236B"/>
    <w:rsid w:val="005C3716"/>
    <w:rsid w:val="005C40C2"/>
    <w:rsid w:val="005C5D94"/>
    <w:rsid w:val="005C67EA"/>
    <w:rsid w:val="005C7AB1"/>
    <w:rsid w:val="005D120A"/>
    <w:rsid w:val="005D15E0"/>
    <w:rsid w:val="005D1CAB"/>
    <w:rsid w:val="005D2A70"/>
    <w:rsid w:val="005D55DE"/>
    <w:rsid w:val="005D7B94"/>
    <w:rsid w:val="005E07B7"/>
    <w:rsid w:val="005E2799"/>
    <w:rsid w:val="005E28D6"/>
    <w:rsid w:val="005E53F8"/>
    <w:rsid w:val="005E5D0B"/>
    <w:rsid w:val="005E5E51"/>
    <w:rsid w:val="005F542B"/>
    <w:rsid w:val="00602A11"/>
    <w:rsid w:val="0060521A"/>
    <w:rsid w:val="006070A9"/>
    <w:rsid w:val="006117F6"/>
    <w:rsid w:val="00613B95"/>
    <w:rsid w:val="00615024"/>
    <w:rsid w:val="00617A19"/>
    <w:rsid w:val="00617D82"/>
    <w:rsid w:val="00620580"/>
    <w:rsid w:val="00621C36"/>
    <w:rsid w:val="006243A1"/>
    <w:rsid w:val="00626970"/>
    <w:rsid w:val="00626DB9"/>
    <w:rsid w:val="0063204A"/>
    <w:rsid w:val="0063369E"/>
    <w:rsid w:val="00634779"/>
    <w:rsid w:val="00635865"/>
    <w:rsid w:val="006410DB"/>
    <w:rsid w:val="006424C6"/>
    <w:rsid w:val="00644097"/>
    <w:rsid w:val="00644658"/>
    <w:rsid w:val="006446FC"/>
    <w:rsid w:val="00646C08"/>
    <w:rsid w:val="00646E49"/>
    <w:rsid w:val="006537EF"/>
    <w:rsid w:val="00654ADA"/>
    <w:rsid w:val="00657B13"/>
    <w:rsid w:val="006640D1"/>
    <w:rsid w:val="00664890"/>
    <w:rsid w:val="00665EF3"/>
    <w:rsid w:val="006761CD"/>
    <w:rsid w:val="006764CD"/>
    <w:rsid w:val="00680607"/>
    <w:rsid w:val="00681447"/>
    <w:rsid w:val="0068369C"/>
    <w:rsid w:val="00685491"/>
    <w:rsid w:val="0069116C"/>
    <w:rsid w:val="00691DE3"/>
    <w:rsid w:val="00694E3C"/>
    <w:rsid w:val="00695DF0"/>
    <w:rsid w:val="006A4766"/>
    <w:rsid w:val="006A48C5"/>
    <w:rsid w:val="006A6862"/>
    <w:rsid w:val="006B0858"/>
    <w:rsid w:val="006B0DA9"/>
    <w:rsid w:val="006B1C25"/>
    <w:rsid w:val="006B33AB"/>
    <w:rsid w:val="006B6D0B"/>
    <w:rsid w:val="006C05EB"/>
    <w:rsid w:val="006C2412"/>
    <w:rsid w:val="006C2930"/>
    <w:rsid w:val="006C468D"/>
    <w:rsid w:val="006C6AE9"/>
    <w:rsid w:val="006D51EE"/>
    <w:rsid w:val="006D595B"/>
    <w:rsid w:val="006D7C67"/>
    <w:rsid w:val="006E46F6"/>
    <w:rsid w:val="006E5A4D"/>
    <w:rsid w:val="006E77B6"/>
    <w:rsid w:val="006F010B"/>
    <w:rsid w:val="006F1332"/>
    <w:rsid w:val="006F3F69"/>
    <w:rsid w:val="006F445D"/>
    <w:rsid w:val="00703E0B"/>
    <w:rsid w:val="00715B83"/>
    <w:rsid w:val="007234D6"/>
    <w:rsid w:val="00723FA5"/>
    <w:rsid w:val="00730C17"/>
    <w:rsid w:val="007312DB"/>
    <w:rsid w:val="00731E81"/>
    <w:rsid w:val="00732EDC"/>
    <w:rsid w:val="00734ADB"/>
    <w:rsid w:val="00734E99"/>
    <w:rsid w:val="007350BB"/>
    <w:rsid w:val="00735AE9"/>
    <w:rsid w:val="00735DB2"/>
    <w:rsid w:val="007376AD"/>
    <w:rsid w:val="007408E5"/>
    <w:rsid w:val="0074222C"/>
    <w:rsid w:val="00742329"/>
    <w:rsid w:val="00746BA0"/>
    <w:rsid w:val="00747CBA"/>
    <w:rsid w:val="00750F76"/>
    <w:rsid w:val="00754241"/>
    <w:rsid w:val="00764EA0"/>
    <w:rsid w:val="00770A4F"/>
    <w:rsid w:val="00781398"/>
    <w:rsid w:val="00783054"/>
    <w:rsid w:val="00785AE2"/>
    <w:rsid w:val="0078750C"/>
    <w:rsid w:val="00795BE8"/>
    <w:rsid w:val="00797D5E"/>
    <w:rsid w:val="007A1F8C"/>
    <w:rsid w:val="007A5BEA"/>
    <w:rsid w:val="007B11EF"/>
    <w:rsid w:val="007B265B"/>
    <w:rsid w:val="007C401A"/>
    <w:rsid w:val="007C445D"/>
    <w:rsid w:val="007D4382"/>
    <w:rsid w:val="007D5317"/>
    <w:rsid w:val="007D780F"/>
    <w:rsid w:val="007D7C9F"/>
    <w:rsid w:val="007D7F13"/>
    <w:rsid w:val="007E0ADC"/>
    <w:rsid w:val="007E7069"/>
    <w:rsid w:val="007F5758"/>
    <w:rsid w:val="007F5EBE"/>
    <w:rsid w:val="007F5F73"/>
    <w:rsid w:val="007F6956"/>
    <w:rsid w:val="007F73ED"/>
    <w:rsid w:val="00805BBA"/>
    <w:rsid w:val="00806702"/>
    <w:rsid w:val="0081198A"/>
    <w:rsid w:val="00813268"/>
    <w:rsid w:val="008150E4"/>
    <w:rsid w:val="0082257E"/>
    <w:rsid w:val="00825367"/>
    <w:rsid w:val="00831F8C"/>
    <w:rsid w:val="00834D16"/>
    <w:rsid w:val="00836925"/>
    <w:rsid w:val="00841064"/>
    <w:rsid w:val="008423EF"/>
    <w:rsid w:val="008434F9"/>
    <w:rsid w:val="00844BA2"/>
    <w:rsid w:val="00845CFF"/>
    <w:rsid w:val="00846522"/>
    <w:rsid w:val="00853A24"/>
    <w:rsid w:val="0085500F"/>
    <w:rsid w:val="0086026D"/>
    <w:rsid w:val="00870019"/>
    <w:rsid w:val="00873EA5"/>
    <w:rsid w:val="00876B24"/>
    <w:rsid w:val="008802C7"/>
    <w:rsid w:val="00880B77"/>
    <w:rsid w:val="008839FE"/>
    <w:rsid w:val="00883FA9"/>
    <w:rsid w:val="00885E35"/>
    <w:rsid w:val="00886F60"/>
    <w:rsid w:val="00887E6D"/>
    <w:rsid w:val="00893E9A"/>
    <w:rsid w:val="008A0110"/>
    <w:rsid w:val="008A2051"/>
    <w:rsid w:val="008A2B9E"/>
    <w:rsid w:val="008A2BB8"/>
    <w:rsid w:val="008A6295"/>
    <w:rsid w:val="008B39EF"/>
    <w:rsid w:val="008B6862"/>
    <w:rsid w:val="008B71C3"/>
    <w:rsid w:val="008B76F1"/>
    <w:rsid w:val="008C12D7"/>
    <w:rsid w:val="008C759D"/>
    <w:rsid w:val="008D240E"/>
    <w:rsid w:val="008D3000"/>
    <w:rsid w:val="008D391F"/>
    <w:rsid w:val="008D45BF"/>
    <w:rsid w:val="008D4B4B"/>
    <w:rsid w:val="008E2E4F"/>
    <w:rsid w:val="008E32BC"/>
    <w:rsid w:val="008E4C52"/>
    <w:rsid w:val="008E7A70"/>
    <w:rsid w:val="008F004F"/>
    <w:rsid w:val="008F09E7"/>
    <w:rsid w:val="0090331B"/>
    <w:rsid w:val="009035B2"/>
    <w:rsid w:val="009044DE"/>
    <w:rsid w:val="009054D8"/>
    <w:rsid w:val="00906563"/>
    <w:rsid w:val="00906C1D"/>
    <w:rsid w:val="0091089F"/>
    <w:rsid w:val="00912D3A"/>
    <w:rsid w:val="00913438"/>
    <w:rsid w:val="00915543"/>
    <w:rsid w:val="00920466"/>
    <w:rsid w:val="00930CFD"/>
    <w:rsid w:val="00935690"/>
    <w:rsid w:val="009364DE"/>
    <w:rsid w:val="00936FC8"/>
    <w:rsid w:val="00940D11"/>
    <w:rsid w:val="00942746"/>
    <w:rsid w:val="00943759"/>
    <w:rsid w:val="009440CB"/>
    <w:rsid w:val="00944470"/>
    <w:rsid w:val="009455FB"/>
    <w:rsid w:val="00945FFE"/>
    <w:rsid w:val="009513F4"/>
    <w:rsid w:val="00951D76"/>
    <w:rsid w:val="00957D11"/>
    <w:rsid w:val="00960ECB"/>
    <w:rsid w:val="00961185"/>
    <w:rsid w:val="0096160C"/>
    <w:rsid w:val="00961A99"/>
    <w:rsid w:val="00963A56"/>
    <w:rsid w:val="00964DB3"/>
    <w:rsid w:val="00966895"/>
    <w:rsid w:val="00972AAA"/>
    <w:rsid w:val="009759F6"/>
    <w:rsid w:val="00980CB4"/>
    <w:rsid w:val="009904DF"/>
    <w:rsid w:val="00993FF1"/>
    <w:rsid w:val="009A391C"/>
    <w:rsid w:val="009A7C48"/>
    <w:rsid w:val="009B1F04"/>
    <w:rsid w:val="009B46A7"/>
    <w:rsid w:val="009C60C4"/>
    <w:rsid w:val="009D0F24"/>
    <w:rsid w:val="009D5D55"/>
    <w:rsid w:val="009D6A72"/>
    <w:rsid w:val="009E1D60"/>
    <w:rsid w:val="009E2706"/>
    <w:rsid w:val="009E7E8B"/>
    <w:rsid w:val="009F0CA7"/>
    <w:rsid w:val="009F1A7F"/>
    <w:rsid w:val="009F2886"/>
    <w:rsid w:val="009F6A65"/>
    <w:rsid w:val="00A010AA"/>
    <w:rsid w:val="00A01E85"/>
    <w:rsid w:val="00A0347C"/>
    <w:rsid w:val="00A039E5"/>
    <w:rsid w:val="00A05246"/>
    <w:rsid w:val="00A073D1"/>
    <w:rsid w:val="00A074DF"/>
    <w:rsid w:val="00A11FE2"/>
    <w:rsid w:val="00A14F97"/>
    <w:rsid w:val="00A23994"/>
    <w:rsid w:val="00A24607"/>
    <w:rsid w:val="00A24620"/>
    <w:rsid w:val="00A25EA2"/>
    <w:rsid w:val="00A34FC0"/>
    <w:rsid w:val="00A35841"/>
    <w:rsid w:val="00A36406"/>
    <w:rsid w:val="00A36773"/>
    <w:rsid w:val="00A41DB7"/>
    <w:rsid w:val="00A432EE"/>
    <w:rsid w:val="00A458EB"/>
    <w:rsid w:val="00A45FC2"/>
    <w:rsid w:val="00A50A92"/>
    <w:rsid w:val="00A51938"/>
    <w:rsid w:val="00A52BBA"/>
    <w:rsid w:val="00A54C45"/>
    <w:rsid w:val="00A57998"/>
    <w:rsid w:val="00A57D57"/>
    <w:rsid w:val="00A65442"/>
    <w:rsid w:val="00A75CA6"/>
    <w:rsid w:val="00A77055"/>
    <w:rsid w:val="00A84738"/>
    <w:rsid w:val="00A859BF"/>
    <w:rsid w:val="00A85CB4"/>
    <w:rsid w:val="00A85F29"/>
    <w:rsid w:val="00A90F7B"/>
    <w:rsid w:val="00A917AE"/>
    <w:rsid w:val="00A93068"/>
    <w:rsid w:val="00A9638A"/>
    <w:rsid w:val="00AA4418"/>
    <w:rsid w:val="00AA5259"/>
    <w:rsid w:val="00AA61B9"/>
    <w:rsid w:val="00AA6AFB"/>
    <w:rsid w:val="00AB2D19"/>
    <w:rsid w:val="00AB47F5"/>
    <w:rsid w:val="00AB50D6"/>
    <w:rsid w:val="00AB6B02"/>
    <w:rsid w:val="00AC026C"/>
    <w:rsid w:val="00AC696F"/>
    <w:rsid w:val="00AC7134"/>
    <w:rsid w:val="00AD53D3"/>
    <w:rsid w:val="00AD6017"/>
    <w:rsid w:val="00AD727E"/>
    <w:rsid w:val="00AE083D"/>
    <w:rsid w:val="00AE0DDF"/>
    <w:rsid w:val="00AE3B25"/>
    <w:rsid w:val="00AE403E"/>
    <w:rsid w:val="00AE5B76"/>
    <w:rsid w:val="00AE5E59"/>
    <w:rsid w:val="00AE60A2"/>
    <w:rsid w:val="00B01E85"/>
    <w:rsid w:val="00B04A98"/>
    <w:rsid w:val="00B05A64"/>
    <w:rsid w:val="00B11AF0"/>
    <w:rsid w:val="00B13F85"/>
    <w:rsid w:val="00B147E6"/>
    <w:rsid w:val="00B2030A"/>
    <w:rsid w:val="00B246CE"/>
    <w:rsid w:val="00B2675A"/>
    <w:rsid w:val="00B30B4C"/>
    <w:rsid w:val="00B30CD7"/>
    <w:rsid w:val="00B40C4C"/>
    <w:rsid w:val="00B41D85"/>
    <w:rsid w:val="00B44D78"/>
    <w:rsid w:val="00B4620E"/>
    <w:rsid w:val="00B538B8"/>
    <w:rsid w:val="00B53DEC"/>
    <w:rsid w:val="00B56658"/>
    <w:rsid w:val="00B64339"/>
    <w:rsid w:val="00B70CD9"/>
    <w:rsid w:val="00B73853"/>
    <w:rsid w:val="00B75153"/>
    <w:rsid w:val="00B75310"/>
    <w:rsid w:val="00B75DEA"/>
    <w:rsid w:val="00B82B87"/>
    <w:rsid w:val="00B84F33"/>
    <w:rsid w:val="00B90BBD"/>
    <w:rsid w:val="00B93AD8"/>
    <w:rsid w:val="00B95EEE"/>
    <w:rsid w:val="00BA2D3A"/>
    <w:rsid w:val="00BA4CCD"/>
    <w:rsid w:val="00BA67D0"/>
    <w:rsid w:val="00BB00CB"/>
    <w:rsid w:val="00BB0585"/>
    <w:rsid w:val="00BB4C3E"/>
    <w:rsid w:val="00BC3534"/>
    <w:rsid w:val="00BC3EFB"/>
    <w:rsid w:val="00BC5EC9"/>
    <w:rsid w:val="00BC60F1"/>
    <w:rsid w:val="00BC7046"/>
    <w:rsid w:val="00BC7788"/>
    <w:rsid w:val="00BD0CA1"/>
    <w:rsid w:val="00BD12BC"/>
    <w:rsid w:val="00BD383C"/>
    <w:rsid w:val="00BD44B8"/>
    <w:rsid w:val="00BD4BE7"/>
    <w:rsid w:val="00BD648D"/>
    <w:rsid w:val="00BD7C80"/>
    <w:rsid w:val="00BE4015"/>
    <w:rsid w:val="00BE46F6"/>
    <w:rsid w:val="00BE69BE"/>
    <w:rsid w:val="00BF78C6"/>
    <w:rsid w:val="00C00F1C"/>
    <w:rsid w:val="00C02249"/>
    <w:rsid w:val="00C02E5D"/>
    <w:rsid w:val="00C07A02"/>
    <w:rsid w:val="00C27E9C"/>
    <w:rsid w:val="00C3008E"/>
    <w:rsid w:val="00C307CE"/>
    <w:rsid w:val="00C31B54"/>
    <w:rsid w:val="00C329A1"/>
    <w:rsid w:val="00C33451"/>
    <w:rsid w:val="00C35EB1"/>
    <w:rsid w:val="00C36B58"/>
    <w:rsid w:val="00C472F7"/>
    <w:rsid w:val="00C52D06"/>
    <w:rsid w:val="00C53152"/>
    <w:rsid w:val="00C53F69"/>
    <w:rsid w:val="00C55648"/>
    <w:rsid w:val="00C60282"/>
    <w:rsid w:val="00C604AF"/>
    <w:rsid w:val="00C6124B"/>
    <w:rsid w:val="00C64CFE"/>
    <w:rsid w:val="00C67A8C"/>
    <w:rsid w:val="00C71E68"/>
    <w:rsid w:val="00C7411D"/>
    <w:rsid w:val="00C74698"/>
    <w:rsid w:val="00C7738C"/>
    <w:rsid w:val="00C8162A"/>
    <w:rsid w:val="00C83514"/>
    <w:rsid w:val="00C8415A"/>
    <w:rsid w:val="00C900B1"/>
    <w:rsid w:val="00CA088D"/>
    <w:rsid w:val="00CA11F3"/>
    <w:rsid w:val="00CA333C"/>
    <w:rsid w:val="00CA3912"/>
    <w:rsid w:val="00CA47DE"/>
    <w:rsid w:val="00CA6593"/>
    <w:rsid w:val="00CA6C8F"/>
    <w:rsid w:val="00CA6E60"/>
    <w:rsid w:val="00CA6FC8"/>
    <w:rsid w:val="00CA7BD9"/>
    <w:rsid w:val="00CB3E6D"/>
    <w:rsid w:val="00CB7461"/>
    <w:rsid w:val="00CB758D"/>
    <w:rsid w:val="00CB79EB"/>
    <w:rsid w:val="00CC22DA"/>
    <w:rsid w:val="00CC3643"/>
    <w:rsid w:val="00CC4CC7"/>
    <w:rsid w:val="00CC6214"/>
    <w:rsid w:val="00CC6438"/>
    <w:rsid w:val="00CD0B03"/>
    <w:rsid w:val="00CD72C1"/>
    <w:rsid w:val="00CE05A9"/>
    <w:rsid w:val="00CF25CC"/>
    <w:rsid w:val="00CF393C"/>
    <w:rsid w:val="00D00A10"/>
    <w:rsid w:val="00D0541B"/>
    <w:rsid w:val="00D103D9"/>
    <w:rsid w:val="00D13A73"/>
    <w:rsid w:val="00D16CF9"/>
    <w:rsid w:val="00D2118A"/>
    <w:rsid w:val="00D24987"/>
    <w:rsid w:val="00D4331F"/>
    <w:rsid w:val="00D4402B"/>
    <w:rsid w:val="00D46D29"/>
    <w:rsid w:val="00D50404"/>
    <w:rsid w:val="00D53D3D"/>
    <w:rsid w:val="00D5558B"/>
    <w:rsid w:val="00D57DBA"/>
    <w:rsid w:val="00D60DB8"/>
    <w:rsid w:val="00D63BAE"/>
    <w:rsid w:val="00D670C7"/>
    <w:rsid w:val="00D70933"/>
    <w:rsid w:val="00D8112D"/>
    <w:rsid w:val="00D8303D"/>
    <w:rsid w:val="00D83129"/>
    <w:rsid w:val="00D920A7"/>
    <w:rsid w:val="00D92302"/>
    <w:rsid w:val="00D963B1"/>
    <w:rsid w:val="00DA079E"/>
    <w:rsid w:val="00DA2334"/>
    <w:rsid w:val="00DA2BC4"/>
    <w:rsid w:val="00DA348C"/>
    <w:rsid w:val="00DA5A1C"/>
    <w:rsid w:val="00DB1688"/>
    <w:rsid w:val="00DB325B"/>
    <w:rsid w:val="00DB4D89"/>
    <w:rsid w:val="00DB7FDF"/>
    <w:rsid w:val="00DC0747"/>
    <w:rsid w:val="00DC1156"/>
    <w:rsid w:val="00DC3E82"/>
    <w:rsid w:val="00DC3F0A"/>
    <w:rsid w:val="00DC4C68"/>
    <w:rsid w:val="00DD0719"/>
    <w:rsid w:val="00DD2237"/>
    <w:rsid w:val="00DE46C7"/>
    <w:rsid w:val="00DE48D8"/>
    <w:rsid w:val="00DF102B"/>
    <w:rsid w:val="00DF69AE"/>
    <w:rsid w:val="00E05F32"/>
    <w:rsid w:val="00E06012"/>
    <w:rsid w:val="00E0644E"/>
    <w:rsid w:val="00E0795C"/>
    <w:rsid w:val="00E07BE2"/>
    <w:rsid w:val="00E10393"/>
    <w:rsid w:val="00E13A79"/>
    <w:rsid w:val="00E15638"/>
    <w:rsid w:val="00E17CB8"/>
    <w:rsid w:val="00E20654"/>
    <w:rsid w:val="00E20669"/>
    <w:rsid w:val="00E214B0"/>
    <w:rsid w:val="00E22734"/>
    <w:rsid w:val="00E233E9"/>
    <w:rsid w:val="00E23F16"/>
    <w:rsid w:val="00E23FB4"/>
    <w:rsid w:val="00E24C4D"/>
    <w:rsid w:val="00E250F8"/>
    <w:rsid w:val="00E25726"/>
    <w:rsid w:val="00E25B01"/>
    <w:rsid w:val="00E26A80"/>
    <w:rsid w:val="00E30CFD"/>
    <w:rsid w:val="00E323BD"/>
    <w:rsid w:val="00E32544"/>
    <w:rsid w:val="00E33584"/>
    <w:rsid w:val="00E4029B"/>
    <w:rsid w:val="00E404EF"/>
    <w:rsid w:val="00E438D7"/>
    <w:rsid w:val="00E43C42"/>
    <w:rsid w:val="00E471D4"/>
    <w:rsid w:val="00E518B2"/>
    <w:rsid w:val="00E5210F"/>
    <w:rsid w:val="00E53928"/>
    <w:rsid w:val="00E6028B"/>
    <w:rsid w:val="00E60301"/>
    <w:rsid w:val="00E633DC"/>
    <w:rsid w:val="00E64A66"/>
    <w:rsid w:val="00E669D7"/>
    <w:rsid w:val="00E70E34"/>
    <w:rsid w:val="00E7325C"/>
    <w:rsid w:val="00E736DD"/>
    <w:rsid w:val="00E76AC8"/>
    <w:rsid w:val="00E80645"/>
    <w:rsid w:val="00E843CF"/>
    <w:rsid w:val="00E84C09"/>
    <w:rsid w:val="00E9180B"/>
    <w:rsid w:val="00E93752"/>
    <w:rsid w:val="00EA6F1B"/>
    <w:rsid w:val="00EA7DCB"/>
    <w:rsid w:val="00EB00E9"/>
    <w:rsid w:val="00EB4353"/>
    <w:rsid w:val="00EB741D"/>
    <w:rsid w:val="00EB7668"/>
    <w:rsid w:val="00EC24F5"/>
    <w:rsid w:val="00EC34C4"/>
    <w:rsid w:val="00EC3E3E"/>
    <w:rsid w:val="00EC65FA"/>
    <w:rsid w:val="00ED45E9"/>
    <w:rsid w:val="00ED5FEA"/>
    <w:rsid w:val="00ED6403"/>
    <w:rsid w:val="00ED6841"/>
    <w:rsid w:val="00ED7665"/>
    <w:rsid w:val="00EE1A8F"/>
    <w:rsid w:val="00EE4649"/>
    <w:rsid w:val="00EE54F2"/>
    <w:rsid w:val="00EE5913"/>
    <w:rsid w:val="00EE6B91"/>
    <w:rsid w:val="00EF1B3B"/>
    <w:rsid w:val="00EF2BE2"/>
    <w:rsid w:val="00EF4A81"/>
    <w:rsid w:val="00EF525A"/>
    <w:rsid w:val="00EF5B3C"/>
    <w:rsid w:val="00EF6934"/>
    <w:rsid w:val="00EF7328"/>
    <w:rsid w:val="00F03FD4"/>
    <w:rsid w:val="00F05327"/>
    <w:rsid w:val="00F05904"/>
    <w:rsid w:val="00F10C99"/>
    <w:rsid w:val="00F15DE0"/>
    <w:rsid w:val="00F16077"/>
    <w:rsid w:val="00F16100"/>
    <w:rsid w:val="00F16893"/>
    <w:rsid w:val="00F203D8"/>
    <w:rsid w:val="00F212BF"/>
    <w:rsid w:val="00F2286B"/>
    <w:rsid w:val="00F253C8"/>
    <w:rsid w:val="00F32E79"/>
    <w:rsid w:val="00F36036"/>
    <w:rsid w:val="00F45774"/>
    <w:rsid w:val="00F46F58"/>
    <w:rsid w:val="00F51D43"/>
    <w:rsid w:val="00F53389"/>
    <w:rsid w:val="00F61769"/>
    <w:rsid w:val="00F633D1"/>
    <w:rsid w:val="00F65ABE"/>
    <w:rsid w:val="00F70DE4"/>
    <w:rsid w:val="00F742E3"/>
    <w:rsid w:val="00F7448B"/>
    <w:rsid w:val="00F747AC"/>
    <w:rsid w:val="00F75CB3"/>
    <w:rsid w:val="00F76A88"/>
    <w:rsid w:val="00F838EA"/>
    <w:rsid w:val="00F87266"/>
    <w:rsid w:val="00F8768A"/>
    <w:rsid w:val="00F91D23"/>
    <w:rsid w:val="00F9277E"/>
    <w:rsid w:val="00FA0045"/>
    <w:rsid w:val="00FA5CF4"/>
    <w:rsid w:val="00FA7A49"/>
    <w:rsid w:val="00FB27BE"/>
    <w:rsid w:val="00FB39E1"/>
    <w:rsid w:val="00FB6AE7"/>
    <w:rsid w:val="00FB6B17"/>
    <w:rsid w:val="00FC0892"/>
    <w:rsid w:val="00FC47EA"/>
    <w:rsid w:val="00FD00A0"/>
    <w:rsid w:val="00FD0C0E"/>
    <w:rsid w:val="00FD0FA6"/>
    <w:rsid w:val="00FD11EE"/>
    <w:rsid w:val="00FD1A73"/>
    <w:rsid w:val="00FD2ECC"/>
    <w:rsid w:val="00FD3C7D"/>
    <w:rsid w:val="00FD3FBD"/>
    <w:rsid w:val="00FD4E7A"/>
    <w:rsid w:val="00FD62AA"/>
    <w:rsid w:val="00FD77A8"/>
    <w:rsid w:val="00FD7F0F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CA3C2"/>
  <w15:chartTrackingRefBased/>
  <w15:docId w15:val="{D1BA3EE9-F73E-4CFB-9800-730689C7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3F8"/>
    <w:rPr>
      <w:sz w:val="16"/>
      <w:szCs w:val="16"/>
    </w:rPr>
  </w:style>
  <w:style w:type="table" w:styleId="TableGrid">
    <w:name w:val="Table Grid"/>
    <w:basedOn w:val="TableNormal"/>
    <w:uiPriority w:val="39"/>
    <w:rsid w:val="00077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FB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1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B3B"/>
    <w:rPr>
      <w:rFonts w:ascii="Calibri" w:hAnsi="Calibri" w:cs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EF1B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1B3B"/>
    <w:rPr>
      <w:rFonts w:ascii="Calibri" w:hAnsi="Calibri" w:cs="Calibri"/>
      <w:noProof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F45"/>
  </w:style>
  <w:style w:type="paragraph" w:styleId="Footer">
    <w:name w:val="footer"/>
    <w:basedOn w:val="Normal"/>
    <w:link w:val="FooterChar"/>
    <w:uiPriority w:val="99"/>
    <w:unhideWhenUsed/>
    <w:rsid w:val="002D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F45"/>
  </w:style>
  <w:style w:type="paragraph" w:styleId="Revision">
    <w:name w:val="Revision"/>
    <w:hidden/>
    <w:uiPriority w:val="99"/>
    <w:semiHidden/>
    <w:rsid w:val="002D1F4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F4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57D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57D11"/>
  </w:style>
  <w:style w:type="table" w:styleId="PlainTable2">
    <w:name w:val="Plain Table 2"/>
    <w:basedOn w:val="TableNormal"/>
    <w:uiPriority w:val="42"/>
    <w:rsid w:val="006C468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B46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52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779D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779D2"/>
    <w:rPr>
      <w:color w:val="808080"/>
    </w:rPr>
  </w:style>
  <w:style w:type="table" w:customStyle="1" w:styleId="TableGridLight1">
    <w:name w:val="Table Grid Light1"/>
    <w:basedOn w:val="TableNormal"/>
    <w:uiPriority w:val="40"/>
    <w:rsid w:val="000779D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annah</dc:creator>
  <cp:keywords/>
  <dc:description/>
  <cp:lastModifiedBy>James Stannah</cp:lastModifiedBy>
  <cp:revision>6</cp:revision>
  <cp:lastPrinted>2024-02-07T19:59:00Z</cp:lastPrinted>
  <dcterms:created xsi:type="dcterms:W3CDTF">2024-08-20T19:55:00Z</dcterms:created>
  <dcterms:modified xsi:type="dcterms:W3CDTF">2024-08-20T20:38:00Z</dcterms:modified>
</cp:coreProperties>
</file>